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E28EC" w14:textId="77777777" w:rsidR="009B4B50" w:rsidRDefault="009B4B50" w:rsidP="009B4B50">
      <w:pPr>
        <w:spacing w:line="36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Material</w:t>
      </w:r>
    </w:p>
    <w:p w14:paraId="16749F95" w14:textId="3C070487" w:rsidR="009B4B50" w:rsidRDefault="009B4B50" w:rsidP="009B4B50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1. </w:t>
      </w:r>
      <w:r w:rsidRPr="00564E11">
        <w:rPr>
          <w:b/>
          <w:sz w:val="22"/>
          <w:szCs w:val="22"/>
          <w:lang w:val="en-US"/>
        </w:rPr>
        <w:t>Patient and treatment characteristics</w:t>
      </w:r>
      <w:r>
        <w:rPr>
          <w:b/>
          <w:sz w:val="22"/>
          <w:szCs w:val="22"/>
          <w:lang w:val="en-US"/>
        </w:rPr>
        <w:t xml:space="preserve"> of non-responders</w:t>
      </w:r>
      <w:r w:rsidRPr="00564E11">
        <w:rPr>
          <w:b/>
          <w:sz w:val="22"/>
          <w:szCs w:val="22"/>
          <w:lang w:val="en-US"/>
        </w:rPr>
        <w:t xml:space="preserve"> (n=</w:t>
      </w:r>
      <w:r>
        <w:rPr>
          <w:b/>
          <w:sz w:val="22"/>
          <w:szCs w:val="22"/>
          <w:lang w:val="en-US"/>
        </w:rPr>
        <w:t>108</w:t>
      </w:r>
      <w:r w:rsidRPr="00564E11">
        <w:rPr>
          <w:b/>
          <w:sz w:val="22"/>
          <w:szCs w:val="22"/>
          <w:lang w:val="en-US"/>
        </w:rPr>
        <w:t xml:space="preserve">). </w:t>
      </w:r>
      <w:r w:rsidRPr="001849DA">
        <w:rPr>
          <w:color w:val="000000" w:themeColor="text1"/>
          <w:sz w:val="22"/>
          <w:szCs w:val="22"/>
          <w:lang w:val="en-US"/>
        </w:rPr>
        <w:t>Numbers may not add up to 100% due to rounding</w:t>
      </w:r>
      <w:r>
        <w:rPr>
          <w:color w:val="000000" w:themeColor="text1"/>
          <w:sz w:val="22"/>
          <w:szCs w:val="22"/>
          <w:lang w:val="en-US"/>
        </w:rPr>
        <w:t>.</w:t>
      </w:r>
    </w:p>
    <w:tbl>
      <w:tblPr>
        <w:tblStyle w:val="EinfacheTabelle2"/>
        <w:tblW w:w="935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544"/>
        <w:gridCol w:w="850"/>
        <w:gridCol w:w="709"/>
      </w:tblGrid>
      <w:tr w:rsidR="009B4B50" w:rsidRPr="00DD7484" w14:paraId="45FF0AE4" w14:textId="77777777" w:rsidTr="000E4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  <w:tcBorders>
              <w:bottom w:val="single" w:sz="4" w:space="0" w:color="auto"/>
            </w:tcBorders>
            <w:hideMark/>
          </w:tcPr>
          <w:p w14:paraId="131AD34D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14:paraId="0728DEFC" w14:textId="77777777" w:rsidR="009B4B50" w:rsidRPr="00DD7484" w:rsidRDefault="009B4B50" w:rsidP="000E455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 xml:space="preserve">Median </w:t>
            </w:r>
            <w:r>
              <w:rPr>
                <w:noProof/>
                <w:sz w:val="16"/>
                <w:szCs w:val="16"/>
              </w:rPr>
              <w:t>(</w:t>
            </w:r>
            <w:r w:rsidRPr="00DD7484">
              <w:rPr>
                <w:noProof/>
                <w:sz w:val="16"/>
                <w:szCs w:val="16"/>
              </w:rPr>
              <w:t>IQR)</w:t>
            </w:r>
          </w:p>
        </w:tc>
      </w:tr>
      <w:tr w:rsidR="009B4B50" w:rsidRPr="009B4B50" w14:paraId="18A3ABA7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51A026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 xml:space="preserve">Age at start of first radiotherapy course [years]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9AB0C" w14:textId="4573CD16" w:rsidR="009B4B50" w:rsidRPr="009F389D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62 (55-69)</w:t>
            </w:r>
          </w:p>
        </w:tc>
      </w:tr>
      <w:tr w:rsidR="009B4B50" w:rsidRPr="00DD7484" w14:paraId="4BD21874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CD34C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</w:rPr>
              <w:t xml:space="preserve">Radiotherapy treatment fractions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42FC33" w14:textId="741FE4F9" w:rsidR="009B4B50" w:rsidRPr="00DD7484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2 (28-33)</w:t>
            </w:r>
          </w:p>
        </w:tc>
      </w:tr>
      <w:tr w:rsidR="009B4B50" w:rsidRPr="0019615D" w14:paraId="48E5C58E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0F182" w14:textId="77777777" w:rsidR="009B4B50" w:rsidRPr="0019615D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19615D">
              <w:rPr>
                <w:noProof/>
                <w:sz w:val="16"/>
                <w:szCs w:val="16"/>
                <w:lang w:val="en-US"/>
              </w:rPr>
              <w:t xml:space="preserve">Total radiation dose </w:t>
            </w:r>
            <w:r>
              <w:rPr>
                <w:noProof/>
                <w:sz w:val="16"/>
                <w:szCs w:val="16"/>
                <w:lang w:val="en-US"/>
              </w:rPr>
              <w:t>[Gy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DDA1F" w14:textId="41E35C2E" w:rsidR="009B4B50" w:rsidRPr="0019615D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64.0 (61.3-66.0)</w:t>
            </w:r>
          </w:p>
        </w:tc>
      </w:tr>
      <w:tr w:rsidR="009B4B50" w:rsidRPr="00F946C5" w14:paraId="69D58876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8C0D0" w14:textId="10B1FFAB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</w:t>
            </w:r>
            <w:r w:rsidRPr="00DD7484">
              <w:rPr>
                <w:noProof/>
                <w:sz w:val="16"/>
                <w:szCs w:val="16"/>
                <w:lang w:val="en-US"/>
              </w:rPr>
              <w:t xml:space="preserve">ime between last fraction of radiotherapy and </w:t>
            </w:r>
            <w:r w:rsidR="00F946C5">
              <w:rPr>
                <w:noProof/>
                <w:sz w:val="16"/>
                <w:szCs w:val="16"/>
                <w:lang w:val="en-US"/>
              </w:rPr>
              <w:t>telephone call regarding study participation</w:t>
            </w:r>
            <w:r w:rsidRPr="00DD7484">
              <w:rPr>
                <w:noProof/>
                <w:sz w:val="16"/>
                <w:szCs w:val="16"/>
                <w:lang w:val="en-US"/>
              </w:rPr>
              <w:t xml:space="preserve"> [months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9B870" w14:textId="20505F37" w:rsidR="009B4B50" w:rsidRPr="00DD7484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</w:rPr>
              <w:t>42 (30-63)</w:t>
            </w:r>
          </w:p>
        </w:tc>
      </w:tr>
      <w:tr w:rsidR="009B4B50" w:rsidRPr="00DD7484" w14:paraId="7926228B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106A9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C95B89" w14:textId="492F09D6" w:rsidR="009B4B50" w:rsidRPr="00DD7484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95DF3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b/>
                <w:bCs/>
                <w:noProof/>
                <w:sz w:val="16"/>
                <w:szCs w:val="16"/>
              </w:rPr>
              <w:t>%</w:t>
            </w:r>
          </w:p>
        </w:tc>
      </w:tr>
      <w:tr w:rsidR="009B4B50" w:rsidRPr="00DD7484" w14:paraId="61DAE105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82495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Gende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1E704C29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26872D" w14:textId="6B970BCC" w:rsidR="009B4B50" w:rsidRPr="00DD7484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1CB1B9" w14:textId="1F364B17" w:rsidR="009B4B50" w:rsidRPr="00DD7484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2</w:t>
            </w:r>
          </w:p>
        </w:tc>
      </w:tr>
      <w:tr w:rsidR="009B4B50" w:rsidRPr="00DD7484" w14:paraId="32DF95E6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75C5A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409EB2E0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410E79" w14:textId="6D048D29" w:rsidR="009B4B50" w:rsidRPr="00DD7484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D4FC4B" w14:textId="64C10BEF" w:rsidR="009B4B50" w:rsidRPr="00DD7484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8</w:t>
            </w:r>
          </w:p>
        </w:tc>
      </w:tr>
      <w:tr w:rsidR="009B4B50" w:rsidRPr="00DD7484" w14:paraId="5AD018D6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auto"/>
            </w:tcBorders>
          </w:tcPr>
          <w:p w14:paraId="46866B6D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Smoking status</w:t>
            </w:r>
            <w:r>
              <w:rPr>
                <w:noProof/>
                <w:sz w:val="16"/>
                <w:szCs w:val="16"/>
                <w:lang w:val="en-US"/>
              </w:rPr>
              <w:t xml:space="preserve"> at first diagnosi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DD40A64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Never smok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9F7758" w14:textId="19B3BAAF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B23CB8" w14:textId="172B5442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7</w:t>
            </w:r>
          </w:p>
        </w:tc>
      </w:tr>
      <w:tr w:rsidR="009B4B50" w:rsidRPr="00DD7484" w14:paraId="1DF0BFA7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7C55BA35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FD575BE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Former</w:t>
            </w:r>
            <w:r>
              <w:rPr>
                <w:noProof/>
                <w:sz w:val="16"/>
                <w:szCs w:val="16"/>
              </w:rPr>
              <w:t>/current smok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12E8D8" w14:textId="65C9D0A2" w:rsidR="009B4B50" w:rsidRPr="00DD7484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7B72D2" w14:textId="27641BB4" w:rsidR="009B4B50" w:rsidRPr="00DD7484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7</w:t>
            </w:r>
          </w:p>
        </w:tc>
      </w:tr>
      <w:tr w:rsidR="009B4B50" w:rsidRPr="00DD7484" w14:paraId="6996A428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37F52995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34910A5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1069C7" w14:textId="0A55B3D7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B6B6FB" w14:textId="46877F03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</w:t>
            </w:r>
          </w:p>
        </w:tc>
      </w:tr>
      <w:tr w:rsidR="009B4B50" w:rsidRPr="00DD7484" w14:paraId="23F91EAA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auto"/>
            </w:tcBorders>
          </w:tcPr>
          <w:p w14:paraId="53247EBA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 xml:space="preserve">Performance status at the </w:t>
            </w:r>
            <w:r>
              <w:rPr>
                <w:noProof/>
                <w:sz w:val="16"/>
                <w:szCs w:val="16"/>
                <w:lang w:val="en-US"/>
              </w:rPr>
              <w:t>start</w:t>
            </w:r>
            <w:r w:rsidRPr="00DD7484">
              <w:rPr>
                <w:noProof/>
                <w:sz w:val="16"/>
                <w:szCs w:val="16"/>
                <w:lang w:val="en-US"/>
              </w:rPr>
              <w:t xml:space="preserve"> of radiotherap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A1E8A80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ECOG 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B41DAD" w14:textId="0E2E174A" w:rsidR="009B4B50" w:rsidRPr="00DD7484" w:rsidRDefault="00677E4D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E35322" w14:textId="4704097A" w:rsidR="009B4B50" w:rsidRPr="00DD7484" w:rsidRDefault="00123FDE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</w:t>
            </w:r>
            <w:r w:rsidR="00677E4D">
              <w:rPr>
                <w:noProof/>
                <w:sz w:val="16"/>
                <w:szCs w:val="16"/>
              </w:rPr>
              <w:t>7</w:t>
            </w:r>
          </w:p>
        </w:tc>
      </w:tr>
      <w:tr w:rsidR="009B4B50" w:rsidRPr="00DD7484" w14:paraId="4EEF578A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271A1509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EA5B35E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ECOG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DEE05C" w14:textId="4ED755B8" w:rsidR="009B4B50" w:rsidRPr="00DD7484" w:rsidRDefault="00123FDE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</w:t>
            </w:r>
            <w:r w:rsidR="00677E4D">
              <w:rPr>
                <w:noProof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5200A3" w14:textId="5B528926" w:rsidR="009B4B50" w:rsidRPr="00DD7484" w:rsidRDefault="00677E4D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2</w:t>
            </w:r>
          </w:p>
        </w:tc>
      </w:tr>
      <w:tr w:rsidR="009B4B50" w:rsidRPr="00DD7484" w14:paraId="41155BC0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4EFE1961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5208CB0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ECOG 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C1E55F" w14:textId="21E58AC0" w:rsidR="009B4B50" w:rsidRPr="00DD7484" w:rsidRDefault="00123FDE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895882" w14:textId="65855664" w:rsidR="009B4B50" w:rsidRPr="00DD7484" w:rsidRDefault="00123FDE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9</w:t>
            </w:r>
          </w:p>
        </w:tc>
      </w:tr>
      <w:tr w:rsidR="00123FDE" w:rsidRPr="00DD7484" w14:paraId="2AE4A737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2AF94F97" w14:textId="77777777" w:rsidR="00123FDE" w:rsidRPr="00DD7484" w:rsidRDefault="00123FDE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96F0CCD" w14:textId="5B537319" w:rsidR="00123FDE" w:rsidRDefault="00123FDE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ECOG 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4AF01B" w14:textId="2B737727" w:rsidR="00123FDE" w:rsidRDefault="00123FDE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EA41A1" w14:textId="47501C56" w:rsidR="00123FDE" w:rsidRPr="00DD7484" w:rsidRDefault="00123FDE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</w:tc>
      </w:tr>
      <w:tr w:rsidR="009B4B50" w:rsidRPr="00DC7B95" w14:paraId="79139C16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18D03747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umor localizat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6E54B4E" w14:textId="77777777" w:rsidR="009B4B50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Oral cavit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869EC4" w14:textId="0BA9916C" w:rsidR="009B4B50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859E38" w14:textId="3409D710" w:rsidR="009B4B50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4</w:t>
            </w:r>
          </w:p>
        </w:tc>
      </w:tr>
      <w:tr w:rsidR="009B4B50" w:rsidRPr="00DC7B95" w14:paraId="65ABC632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057FEB8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AD37CBC" w14:textId="7777777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65125D" w14:textId="7C966C8A" w:rsidR="009B4B50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7E4862" w14:textId="788C4A3D" w:rsidR="009B4B50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0</w:t>
            </w:r>
          </w:p>
        </w:tc>
      </w:tr>
      <w:tr w:rsidR="009B4B50" w:rsidRPr="00DC7B95" w14:paraId="36129BB4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9DF49E7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622DF4F" w14:textId="77777777" w:rsidR="009B4B50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DDC2FA" w14:textId="45D5059E" w:rsidR="009B4B50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8DAC29" w14:textId="2A516F04" w:rsidR="009B4B50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50</w:t>
            </w:r>
          </w:p>
        </w:tc>
      </w:tr>
      <w:tr w:rsidR="009B4B50" w:rsidRPr="00DC7B95" w14:paraId="19971C56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2EC1712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63DB660" w14:textId="7777777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Hypopharyn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8A5A7D" w14:textId="10EBFB58" w:rsidR="009B4B50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BE678A" w14:textId="12E1D604" w:rsidR="009B4B50" w:rsidRDefault="00123FDE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6</w:t>
            </w:r>
          </w:p>
        </w:tc>
      </w:tr>
      <w:tr w:rsidR="009B4B50" w:rsidRPr="00DC7B95" w14:paraId="69E8DD3F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5526C4D1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B595AE5" w14:textId="77777777" w:rsidR="009B4B50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Multilevel pharyn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00DC48" w14:textId="31CEDA14" w:rsidR="009B4B50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0F8EDF" w14:textId="727794B4" w:rsidR="009B4B50" w:rsidRDefault="00123FDE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</w:t>
            </w:r>
          </w:p>
        </w:tc>
      </w:tr>
      <w:tr w:rsidR="009B4B50" w:rsidRPr="00DC7B95" w14:paraId="119B05D6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257CAABB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AAE908A" w14:textId="7777777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EBD858" w14:textId="12D12573" w:rsidR="009B4B50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D79C7B" w14:textId="7CB1F75C" w:rsidR="009B4B50" w:rsidRDefault="00123FDE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2</w:t>
            </w:r>
          </w:p>
        </w:tc>
      </w:tr>
      <w:tr w:rsidR="009B4B50" w:rsidRPr="00DC7B95" w14:paraId="062F94BF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33B8C7B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E8904D5" w14:textId="77777777" w:rsidR="009B4B50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Salivary glan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8B1110" w14:textId="6790F320" w:rsidR="009B4B50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1A4757" w14:textId="7CDC1A83" w:rsidR="009B4B50" w:rsidRDefault="00123FDE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6</w:t>
            </w:r>
          </w:p>
        </w:tc>
      </w:tr>
      <w:tr w:rsidR="009B4B50" w:rsidRPr="00DC7B95" w14:paraId="1E1487A3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6A6A2971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5C4CDE3" w14:textId="7777777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Nasal cavity/paranasal sinu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1B3E47" w14:textId="18454C67" w:rsidR="009B4B50" w:rsidRDefault="00F946C5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310834" w14:textId="526B6C32" w:rsidR="009B4B50" w:rsidRDefault="00123FDE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7</w:t>
            </w:r>
          </w:p>
        </w:tc>
      </w:tr>
      <w:tr w:rsidR="009B4B50" w:rsidRPr="00F946C5" w14:paraId="34ABCC7D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4A43C67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BADFA21" w14:textId="77777777" w:rsidR="009B4B50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Cancer of unknown primary in the head-and-neck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61C577" w14:textId="3590D945" w:rsidR="009B4B50" w:rsidRDefault="00F946C5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E13B47" w14:textId="7E22AA07" w:rsidR="009B4B50" w:rsidRDefault="00123FDE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</w:t>
            </w:r>
          </w:p>
        </w:tc>
      </w:tr>
      <w:tr w:rsidR="009B4B50" w:rsidRPr="00DC7B95" w14:paraId="070AE01F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3DD0AC01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p16 statu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9637EFA" w14:textId="7777777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0B03C7" w14:textId="14D71397" w:rsidR="009B4B50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9CC3A8" w14:textId="0B2EAE8E" w:rsidR="009B4B50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9</w:t>
            </w:r>
          </w:p>
        </w:tc>
      </w:tr>
      <w:tr w:rsidR="009B4B50" w:rsidRPr="00DC7B95" w14:paraId="45E8F7A6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4744C1CE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3CBCCAF" w14:textId="77777777" w:rsidR="009B4B50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782F0A" w14:textId="08EA1671" w:rsidR="009B4B50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B167D4" w14:textId="11056D27" w:rsidR="009B4B50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8</w:t>
            </w:r>
          </w:p>
        </w:tc>
      </w:tr>
      <w:tr w:rsidR="009B4B50" w:rsidRPr="00DC7B95" w14:paraId="4E1F667C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57167A9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AA27564" w14:textId="7777777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7E639C" w14:textId="1770076A" w:rsidR="009B4B50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C008D3" w14:textId="6450B353" w:rsidR="009B4B50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54</w:t>
            </w:r>
          </w:p>
        </w:tc>
      </w:tr>
      <w:tr w:rsidR="009B4B50" w:rsidRPr="00DC7B95" w14:paraId="6EDDBA2A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25AB891A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 stag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0B76D0F" w14:textId="238987A0" w:rsidR="009B4B50" w:rsidRPr="00DC7B95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DF9E48" w14:textId="6F2CDB5D" w:rsidR="009B4B50" w:rsidRPr="00DC7B95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C81516" w14:textId="2ABD5ECB" w:rsidR="009B4B50" w:rsidRPr="00DC7B95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</w:t>
            </w:r>
          </w:p>
        </w:tc>
      </w:tr>
      <w:tr w:rsidR="009B4B50" w:rsidRPr="00DC7B95" w14:paraId="50419949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4B3BE0E8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33003AA" w14:textId="7777777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09735C" w14:textId="04C73051" w:rsidR="009B4B50" w:rsidRDefault="009754A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9B9220" w14:textId="62374D4E" w:rsidR="009B4B50" w:rsidRPr="00DC7B95" w:rsidRDefault="009754A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1</w:t>
            </w:r>
          </w:p>
        </w:tc>
      </w:tr>
      <w:tr w:rsidR="009B4B50" w:rsidRPr="00DC7B95" w14:paraId="18F1D7C2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7FA2602E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350BCAD" w14:textId="77777777" w:rsidR="009B4B50" w:rsidRPr="00DC7B95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62E4FC" w14:textId="42DC116F" w:rsidR="009B4B50" w:rsidRPr="00DC7B95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74A80" w14:textId="62E2B7A5" w:rsidR="009B4B50" w:rsidRPr="00DC7B95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7</w:t>
            </w:r>
          </w:p>
        </w:tc>
      </w:tr>
      <w:tr w:rsidR="009B4B50" w:rsidRPr="00DC7B95" w14:paraId="587AFAC0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0EEFD5A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B7A314C" w14:textId="77777777" w:rsidR="009B4B50" w:rsidRPr="00DC7B95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C21503" w14:textId="6F9B0FE3" w:rsidR="009B4B50" w:rsidRPr="00DC7B95" w:rsidRDefault="009754A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ACFD38" w14:textId="1C7D40C6" w:rsidR="009B4B50" w:rsidRPr="00DC7B95" w:rsidRDefault="009754A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1</w:t>
            </w:r>
          </w:p>
        </w:tc>
      </w:tr>
      <w:tr w:rsidR="009B4B50" w:rsidRPr="00DC7B95" w14:paraId="15F44FF4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0F27471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069BA9C" w14:textId="77777777" w:rsidR="009B4B50" w:rsidRPr="00DC7B95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28EF48" w14:textId="0EFF3056" w:rsidR="009B4B50" w:rsidRPr="00DC7B95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705EDE" w14:textId="5E810D4A" w:rsidR="009B4B50" w:rsidRPr="00DC7B95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0</w:t>
            </w:r>
          </w:p>
        </w:tc>
      </w:tr>
      <w:tr w:rsidR="009B4B50" w:rsidRPr="00DC7B95" w14:paraId="79A31CFF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75EC09F5" w14:textId="77777777" w:rsidR="009B4B50" w:rsidRPr="00DC7B95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N stag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B46F619" w14:textId="77777777" w:rsidR="009B4B50" w:rsidRPr="00DC7B95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N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5C0980" w14:textId="1139690A" w:rsidR="009B4B50" w:rsidRPr="00DC7B95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E56D69" w14:textId="23B5822D" w:rsidR="009B4B50" w:rsidRPr="00DC7B95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1</w:t>
            </w:r>
          </w:p>
        </w:tc>
      </w:tr>
      <w:tr w:rsidR="009B4B50" w:rsidRPr="00DC7B95" w14:paraId="63A9375F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019C6A43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8A5371F" w14:textId="77777777" w:rsidR="009B4B50" w:rsidRPr="00DC7B95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N1-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40959A" w14:textId="4C0A88D5" w:rsidR="009B4B50" w:rsidRPr="00DC7B95" w:rsidRDefault="00471CD6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B8051F" w14:textId="1365E1F5" w:rsidR="009B4B50" w:rsidRPr="00DC7B95" w:rsidRDefault="00471CD6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69</w:t>
            </w:r>
          </w:p>
        </w:tc>
      </w:tr>
      <w:tr w:rsidR="009B4B50" w:rsidRPr="00DD7484" w14:paraId="1E0E5FD8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auto"/>
            </w:tcBorders>
          </w:tcPr>
          <w:p w14:paraId="6DBE31CB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Type of radiotherap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489235F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Definitiv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1EB946" w14:textId="1D3C9E17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B66A08" w14:textId="134045A4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0</w:t>
            </w:r>
          </w:p>
        </w:tc>
      </w:tr>
      <w:tr w:rsidR="009B4B50" w:rsidRPr="00DD7484" w14:paraId="5C6CC465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287F9805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1F7B449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Adjuva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CC1E66" w14:textId="6C44E1DE" w:rsidR="009B4B50" w:rsidRPr="00DD7484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B70CA3" w14:textId="0A2F1269" w:rsidR="009B4B50" w:rsidRPr="00DD7484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0</w:t>
            </w:r>
          </w:p>
        </w:tc>
      </w:tr>
      <w:tr w:rsidR="009B4B50" w:rsidRPr="00DD7484" w14:paraId="70F37E54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auto"/>
            </w:tcBorders>
          </w:tcPr>
          <w:p w14:paraId="53B74835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Concomitant systemic treatmen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959FA36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Concomitant systemic treatme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E0C51B" w14:textId="09B00349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  <w:r w:rsidR="004C5DC4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F66E56" w14:textId="4059F24B" w:rsidR="009B4B50" w:rsidRPr="00DD7484" w:rsidRDefault="007F245A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</w:t>
            </w:r>
            <w:r w:rsidR="004C5DC4">
              <w:rPr>
                <w:noProof/>
                <w:sz w:val="16"/>
                <w:szCs w:val="16"/>
              </w:rPr>
              <w:t>8</w:t>
            </w:r>
          </w:p>
        </w:tc>
      </w:tr>
      <w:tr w:rsidR="009B4B50" w:rsidRPr="00DD7484" w14:paraId="6122CDCA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48425959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46A767C" w14:textId="4705ACE1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</w:rPr>
              <w:t>No concomitant systemic treatme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505400" w14:textId="3E172950" w:rsidR="009B4B50" w:rsidRPr="00DD7484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</w:t>
            </w:r>
            <w:r w:rsidR="004C5DC4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B385D9" w14:textId="042447EA" w:rsidR="009B4B50" w:rsidRPr="00DD7484" w:rsidRDefault="007F245A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</w:t>
            </w:r>
            <w:r w:rsidR="004C5DC4">
              <w:rPr>
                <w:noProof/>
                <w:sz w:val="16"/>
                <w:szCs w:val="16"/>
              </w:rPr>
              <w:t>2</w:t>
            </w:r>
          </w:p>
        </w:tc>
      </w:tr>
      <w:tr w:rsidR="009B4B50" w:rsidRPr="006065B2" w14:paraId="0D98CF00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0F3DB73F" w14:textId="77777777" w:rsidR="009B4B50" w:rsidRPr="00D33185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33185">
              <w:rPr>
                <w:noProof/>
                <w:sz w:val="16"/>
                <w:szCs w:val="16"/>
                <w:lang w:val="en-US"/>
              </w:rPr>
              <w:t>Type of treatmen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DAB9ED6" w14:textId="77777777" w:rsidR="009B4B50" w:rsidRPr="00D33185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 w:rsidRPr="00D33185">
              <w:rPr>
                <w:noProof/>
                <w:sz w:val="16"/>
                <w:szCs w:val="16"/>
              </w:rPr>
              <w:t>Definitive radiotherap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F9655D" w14:textId="18F85044" w:rsidR="009B4B50" w:rsidRPr="006065B2" w:rsidRDefault="004C5DC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B270A9" w14:textId="5EEE3988" w:rsidR="009B4B50" w:rsidRPr="006065B2" w:rsidRDefault="004C5DC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9</w:t>
            </w:r>
          </w:p>
        </w:tc>
      </w:tr>
      <w:tr w:rsidR="009B4B50" w:rsidRPr="006065B2" w14:paraId="153B2D55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3A49F10B" w14:textId="77777777" w:rsidR="009B4B50" w:rsidRPr="00D33185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1B0F5C2" w14:textId="77777777" w:rsidR="009B4B50" w:rsidRPr="00D33185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 w:rsidRPr="00D33185">
              <w:rPr>
                <w:noProof/>
                <w:sz w:val="16"/>
                <w:szCs w:val="16"/>
              </w:rPr>
              <w:t>Definitive chemoradi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D0E73F" w14:textId="78880041" w:rsidR="009B4B50" w:rsidRPr="006065B2" w:rsidRDefault="00471CD6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</w:t>
            </w:r>
            <w:r w:rsidR="004C5DC4">
              <w:rPr>
                <w:noProof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443893" w14:textId="569A0095" w:rsidR="009B4B50" w:rsidRPr="006065B2" w:rsidRDefault="00471CD6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</w:t>
            </w:r>
            <w:r w:rsidR="004C5DC4">
              <w:rPr>
                <w:noProof/>
                <w:sz w:val="16"/>
                <w:szCs w:val="16"/>
                <w:lang w:val="en-US"/>
              </w:rPr>
              <w:t>0</w:t>
            </w:r>
          </w:p>
        </w:tc>
      </w:tr>
      <w:tr w:rsidR="009B4B50" w:rsidRPr="006065B2" w14:paraId="31D9ED48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A46C5C3" w14:textId="77777777" w:rsidR="009B4B50" w:rsidRPr="00D33185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81D7FF1" w14:textId="77777777" w:rsidR="009B4B50" w:rsidRPr="00D33185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 w:rsidRPr="00D33185">
              <w:rPr>
                <w:noProof/>
                <w:sz w:val="16"/>
                <w:szCs w:val="16"/>
              </w:rPr>
              <w:t>Surgery with postoperative radiotherap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C1F993" w14:textId="593E668A" w:rsidR="009B4B50" w:rsidRPr="006065B2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9038A5" w14:textId="46242B4D" w:rsidR="009B4B50" w:rsidRPr="006065B2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53</w:t>
            </w:r>
          </w:p>
        </w:tc>
      </w:tr>
      <w:tr w:rsidR="009B4B50" w:rsidRPr="006065B2" w14:paraId="3F2F574A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070A6BF" w14:textId="77777777" w:rsidR="009B4B50" w:rsidRPr="00D33185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CB99AB8" w14:textId="77777777" w:rsidR="009B4B50" w:rsidRPr="00D33185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 w:rsidRPr="00D33185">
              <w:rPr>
                <w:noProof/>
                <w:sz w:val="16"/>
                <w:szCs w:val="16"/>
              </w:rPr>
              <w:t>Surgery with postoperative chemoradi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715A91" w14:textId="703BB2F5" w:rsidR="009B4B50" w:rsidRPr="006065B2" w:rsidRDefault="00471CD6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AC185C" w14:textId="6B12CBED" w:rsidR="009B4B50" w:rsidRPr="006065B2" w:rsidRDefault="00471CD6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8</w:t>
            </w:r>
          </w:p>
        </w:tc>
      </w:tr>
      <w:tr w:rsidR="009B4B50" w:rsidRPr="006065B2" w14:paraId="3099ABDD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163491DE" w14:textId="7EE79F4A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Type of systemic treatment (n=</w:t>
            </w:r>
            <w:r w:rsidR="004C5DC4">
              <w:rPr>
                <w:noProof/>
                <w:sz w:val="16"/>
                <w:szCs w:val="16"/>
                <w:lang w:val="en-US"/>
              </w:rPr>
              <w:t>4</w:t>
            </w:r>
            <w:r>
              <w:rPr>
                <w:noProof/>
                <w:sz w:val="16"/>
                <w:szCs w:val="16"/>
                <w:lang w:val="en-US"/>
              </w:rPr>
              <w:t>1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9CCBF45" w14:textId="77777777" w:rsidR="009B4B50" w:rsidRPr="006065B2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Cisplat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D2C12A" w14:textId="6834C39A" w:rsidR="009B4B50" w:rsidRPr="006065B2" w:rsidRDefault="005677A7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3</w:t>
            </w:r>
            <w:r w:rsidR="009754A4">
              <w:rPr>
                <w:noProof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492EEB" w14:textId="13AF6C4F" w:rsidR="009B4B50" w:rsidRPr="006065B2" w:rsidRDefault="009754A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90</w:t>
            </w:r>
          </w:p>
        </w:tc>
      </w:tr>
      <w:tr w:rsidR="009B4B50" w:rsidRPr="006065B2" w14:paraId="2CEE8518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1263037F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B89DA2D" w14:textId="77777777" w:rsidR="009B4B50" w:rsidRPr="006065B2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Cisplatin plus 5-fluorouraci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83F5A4" w14:textId="0FFD99D2" w:rsidR="009B4B50" w:rsidRPr="006065B2" w:rsidRDefault="005677A7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739A2D" w14:textId="3EF0A2AE" w:rsidR="009B4B50" w:rsidRPr="006065B2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5</w:t>
            </w:r>
          </w:p>
        </w:tc>
      </w:tr>
      <w:tr w:rsidR="009B4B50" w:rsidRPr="006065B2" w14:paraId="05235DCF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5574ADE7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8405BFE" w14:textId="6AC88627" w:rsidR="009B4B50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Carboplat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1620C0" w14:textId="054FB9B0" w:rsidR="009B4B50" w:rsidRPr="006065B2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F33ACB" w14:textId="23D1B3EF" w:rsidR="009B4B50" w:rsidRPr="006065B2" w:rsidRDefault="009754A4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</w:t>
            </w:r>
          </w:p>
        </w:tc>
      </w:tr>
      <w:tr w:rsidR="009B4B50" w:rsidRPr="006065B2" w14:paraId="4AD2CC2A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393F7C56" w14:textId="77777777" w:rsidR="009B4B50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391CD34" w14:textId="4F6CE825" w:rsidR="009B4B50" w:rsidRDefault="004C5DC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 xml:space="preserve">Cisplatin plus </w:t>
            </w:r>
            <w:r w:rsidR="009B4B50">
              <w:rPr>
                <w:noProof/>
                <w:sz w:val="16"/>
                <w:szCs w:val="16"/>
                <w:lang w:val="en-US"/>
              </w:rPr>
              <w:t>Pembrolizumab</w:t>
            </w:r>
            <w:r w:rsidRPr="004C5DC4">
              <w:rPr>
                <w:noProof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7A1531" w14:textId="2012A7F6" w:rsidR="009B4B50" w:rsidRDefault="004C5DC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8BAF59" w14:textId="4BDACC05" w:rsidR="009B4B50" w:rsidRPr="006065B2" w:rsidRDefault="009754A4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2</w:t>
            </w:r>
          </w:p>
        </w:tc>
      </w:tr>
      <w:tr w:rsidR="009B4B50" w:rsidRPr="00DD7484" w14:paraId="2DA65197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14:paraId="13EF3124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Completion of radiotherap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A3CE94D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Radiotherapy complet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CF03CA" w14:textId="5705B2E4" w:rsidR="009B4B50" w:rsidRPr="00DD7484" w:rsidRDefault="00677E4D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D14DE6" w14:textId="22684ADD" w:rsidR="009B4B50" w:rsidRPr="00DD7484" w:rsidRDefault="00677E4D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97</w:t>
            </w:r>
          </w:p>
        </w:tc>
      </w:tr>
      <w:tr w:rsidR="009B4B50" w:rsidRPr="00DD7484" w14:paraId="1AF0179B" w14:textId="77777777" w:rsidTr="000E4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14:paraId="6094C9F2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7143CAE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Radiotherapy not complet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68AB09" w14:textId="10ACBA82" w:rsidR="009B4B50" w:rsidRPr="00DD7484" w:rsidRDefault="00677E4D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767194" w14:textId="160CBCFB" w:rsidR="009B4B50" w:rsidRPr="00DD7484" w:rsidRDefault="00677E4D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</w:t>
            </w:r>
          </w:p>
        </w:tc>
      </w:tr>
      <w:tr w:rsidR="009B4B50" w:rsidRPr="00DD7484" w14:paraId="491550C2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auto"/>
            </w:tcBorders>
          </w:tcPr>
          <w:p w14:paraId="07C64AD0" w14:textId="4834773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Cancer recurrence</w:t>
            </w:r>
            <w:r>
              <w:rPr>
                <w:noProof/>
                <w:sz w:val="16"/>
                <w:szCs w:val="16"/>
                <w:lang w:val="en-US"/>
              </w:rPr>
              <w:t xml:space="preserve"> (local or distant)</w:t>
            </w:r>
            <w:r w:rsidRPr="00DD7484">
              <w:rPr>
                <w:noProof/>
                <w:sz w:val="16"/>
                <w:szCs w:val="16"/>
                <w:lang w:val="en-US"/>
              </w:rPr>
              <w:t xml:space="preserve"> </w:t>
            </w:r>
            <w:r>
              <w:rPr>
                <w:noProof/>
                <w:sz w:val="16"/>
                <w:szCs w:val="16"/>
                <w:lang w:val="en-US"/>
              </w:rPr>
              <w:t xml:space="preserve">after </w:t>
            </w:r>
            <w:r w:rsidR="00123FDE">
              <w:rPr>
                <w:noProof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D30B533" w14:textId="77777777" w:rsidR="009B4B50" w:rsidRPr="00DD7484" w:rsidRDefault="009B4B50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A442BD" w14:textId="135C388B" w:rsidR="009B4B50" w:rsidRPr="00DD7484" w:rsidRDefault="00A02E9D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A12501" w14:textId="37C7E9A0" w:rsidR="009B4B50" w:rsidRPr="00DD7484" w:rsidRDefault="00A02E9D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7</w:t>
            </w:r>
          </w:p>
        </w:tc>
      </w:tr>
      <w:tr w:rsidR="009B4B50" w:rsidRPr="00DD7484" w14:paraId="75B8D328" w14:textId="77777777" w:rsidTr="00471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none" w:sz="0" w:space="0" w:color="auto"/>
            </w:tcBorders>
          </w:tcPr>
          <w:p w14:paraId="51C8018F" w14:textId="77777777" w:rsidR="009B4B50" w:rsidRPr="00DD7484" w:rsidRDefault="009B4B50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0F0B80D" w14:textId="77777777" w:rsidR="009B4B50" w:rsidRPr="00DD7484" w:rsidRDefault="009B4B50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DD7484">
              <w:rPr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D169D2" w14:textId="4D722C16" w:rsidR="009B4B50" w:rsidRPr="00DD7484" w:rsidRDefault="00A02E9D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D55F60" w14:textId="16C13959" w:rsidR="009B4B50" w:rsidRPr="00DD7484" w:rsidRDefault="00A02E9D" w:rsidP="000E45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3</w:t>
            </w:r>
          </w:p>
        </w:tc>
      </w:tr>
      <w:tr w:rsidR="00471CD6" w:rsidRPr="00DD7484" w14:paraId="133D6CB7" w14:textId="77777777" w:rsidTr="000E45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0C451517" w14:textId="77777777" w:rsidR="00471CD6" w:rsidRPr="00DD7484" w:rsidRDefault="00471CD6" w:rsidP="000E4558">
            <w:pPr>
              <w:jc w:val="both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146DB23" w14:textId="2080A9E8" w:rsidR="00471CD6" w:rsidRPr="00DD7484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51A801" w14:textId="235CA7CD" w:rsidR="00471CD6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A7037C" w14:textId="091095B6" w:rsidR="00471CD6" w:rsidRPr="00DD7484" w:rsidRDefault="00471CD6" w:rsidP="000E45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9</w:t>
            </w:r>
          </w:p>
        </w:tc>
      </w:tr>
    </w:tbl>
    <w:p w14:paraId="0E57F520" w14:textId="33B306BE" w:rsidR="009B4B50" w:rsidRDefault="009754A4" w:rsidP="009B4B50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9754A4">
        <w:rPr>
          <w:sz w:val="16"/>
          <w:szCs w:val="16"/>
          <w:vertAlign w:val="superscript"/>
          <w:lang w:val="en-US"/>
        </w:rPr>
        <w:t>1</w:t>
      </w:r>
      <w:r w:rsidR="00C71039" w:rsidRPr="00C71039">
        <w:rPr>
          <w:sz w:val="16"/>
          <w:szCs w:val="16"/>
          <w:lang w:val="en-US"/>
        </w:rPr>
        <w:t>As part of a clinical trial</w:t>
      </w:r>
      <w:r w:rsidR="00C71039" w:rsidRPr="00C71039">
        <w:rPr>
          <w:sz w:val="16"/>
          <w:szCs w:val="16"/>
          <w:lang w:val="en-US"/>
        </w:rPr>
        <w:tab/>
      </w:r>
    </w:p>
    <w:p w14:paraId="5F6373BC" w14:textId="68295362" w:rsidR="00C71039" w:rsidRPr="00C71039" w:rsidRDefault="00C71039" w:rsidP="009B4B50">
      <w:pPr>
        <w:spacing w:line="360" w:lineRule="auto"/>
        <w:jc w:val="both"/>
        <w:rPr>
          <w:b/>
          <w:sz w:val="18"/>
          <w:szCs w:val="18"/>
          <w:lang w:val="en-US"/>
        </w:rPr>
        <w:sectPr w:rsidR="00C71039" w:rsidRPr="00C71039" w:rsidSect="009B4B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71039">
        <w:rPr>
          <w:sz w:val="18"/>
          <w:szCs w:val="18"/>
          <w:lang w:val="en-US"/>
        </w:rPr>
        <w:t>Abbreviation</w:t>
      </w:r>
      <w:r>
        <w:rPr>
          <w:sz w:val="18"/>
          <w:szCs w:val="18"/>
          <w:lang w:val="en-US"/>
        </w:rPr>
        <w:t>s</w:t>
      </w:r>
      <w:r w:rsidRPr="00C71039">
        <w:rPr>
          <w:sz w:val="18"/>
          <w:szCs w:val="18"/>
          <w:lang w:val="en-US"/>
        </w:rPr>
        <w:t xml:space="preserve">: </w:t>
      </w:r>
      <w:r w:rsidRPr="00C71039">
        <w:rPr>
          <w:color w:val="000000" w:themeColor="text1"/>
          <w:sz w:val="18"/>
          <w:szCs w:val="18"/>
          <w:lang w:val="en-US"/>
        </w:rPr>
        <w:t>ECOG, Eastern Cooperative Oncology Group; IQR, interquartile range.</w:t>
      </w:r>
    </w:p>
    <w:p w14:paraId="055BEC76" w14:textId="56827BDC" w:rsidR="009B4B50" w:rsidRDefault="009B4B50" w:rsidP="009B4B50">
      <w:pPr>
        <w:spacing w:line="36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 xml:space="preserve">Supplementary </w:t>
      </w:r>
      <w:r w:rsidRPr="00C32EDF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2. Mean values for each item of the 5-item Decision Regret Scale (DRS) regarding radiotherapy</w:t>
      </w:r>
      <w:r w:rsidRPr="00FE5BF7">
        <w:rPr>
          <w:b/>
          <w:sz w:val="22"/>
          <w:szCs w:val="22"/>
          <w:lang w:val="en-US"/>
        </w:rPr>
        <w:t>.</w:t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 5-point Likert scale ranging from 1 to 5 was used, with higher values indicating more regret.</w:t>
      </w:r>
    </w:p>
    <w:p w14:paraId="328B1354" w14:textId="77777777" w:rsidR="009B4B50" w:rsidRDefault="009B4B50" w:rsidP="009B4B50">
      <w:pPr>
        <w:spacing w:line="360" w:lineRule="auto"/>
        <w:jc w:val="both"/>
        <w:rPr>
          <w:sz w:val="16"/>
          <w:szCs w:val="16"/>
          <w:lang w:val="en-US"/>
        </w:rPr>
      </w:pPr>
    </w:p>
    <w:tbl>
      <w:tblPr>
        <w:tblStyle w:val="Tabellenraster"/>
        <w:tblW w:w="7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6"/>
        <w:gridCol w:w="992"/>
        <w:gridCol w:w="850"/>
        <w:gridCol w:w="709"/>
      </w:tblGrid>
      <w:tr w:rsidR="009B4B50" w:rsidRPr="003D065A" w14:paraId="3787413A" w14:textId="77777777" w:rsidTr="000E4558">
        <w:tc>
          <w:tcPr>
            <w:tcW w:w="4706" w:type="dxa"/>
            <w:tcBorders>
              <w:bottom w:val="single" w:sz="4" w:space="0" w:color="auto"/>
            </w:tcBorders>
          </w:tcPr>
          <w:p w14:paraId="1C715AA7" w14:textId="77777777" w:rsidR="009B4B50" w:rsidRPr="003D065A" w:rsidRDefault="009B4B50" w:rsidP="000E4558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te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AF8A0A" w14:textId="77777777" w:rsidR="009B4B50" w:rsidRPr="00CA40CF" w:rsidRDefault="009B4B50" w:rsidP="000E4558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CA40CF">
              <w:rPr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4F8583" w14:textId="77777777" w:rsidR="009B4B50" w:rsidRPr="00CA40CF" w:rsidRDefault="009B4B50" w:rsidP="000E4558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CA40CF">
              <w:rPr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C1D14D" w14:textId="77777777" w:rsidR="009B4B50" w:rsidRPr="00550FE2" w:rsidRDefault="009B4B50" w:rsidP="000E4558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550FE2">
              <w:rPr>
                <w:b/>
                <w:sz w:val="18"/>
                <w:szCs w:val="18"/>
                <w:lang w:val="en-GB"/>
              </w:rPr>
              <w:t>n</w:t>
            </w:r>
          </w:p>
        </w:tc>
      </w:tr>
      <w:tr w:rsidR="009B4B50" w:rsidRPr="003D065A" w14:paraId="0F442908" w14:textId="77777777" w:rsidTr="000E4558">
        <w:tc>
          <w:tcPr>
            <w:tcW w:w="4706" w:type="dxa"/>
          </w:tcPr>
          <w:p w14:paraId="5ADE2822" w14:textId="77777777" w:rsidR="009B4B50" w:rsidRPr="003D065A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1: </w:t>
            </w:r>
            <w:r w:rsidRPr="00CA40CF">
              <w:rPr>
                <w:sz w:val="18"/>
                <w:szCs w:val="18"/>
                <w:lang w:val="en-GB"/>
              </w:rPr>
              <w:t>It was the right decision</w:t>
            </w:r>
          </w:p>
        </w:tc>
        <w:tc>
          <w:tcPr>
            <w:tcW w:w="992" w:type="dxa"/>
          </w:tcPr>
          <w:p w14:paraId="17B686EE" w14:textId="77777777" w:rsidR="009B4B50" w:rsidRPr="003D065A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7</w:t>
            </w:r>
          </w:p>
        </w:tc>
        <w:tc>
          <w:tcPr>
            <w:tcW w:w="850" w:type="dxa"/>
          </w:tcPr>
          <w:p w14:paraId="5063257D" w14:textId="77777777" w:rsidR="009B4B50" w:rsidRPr="00CA40CF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40CF"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709" w:type="dxa"/>
          </w:tcPr>
          <w:p w14:paraId="06A1FBC3" w14:textId="77777777" w:rsidR="009B4B50" w:rsidRPr="003D065A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</w:t>
            </w:r>
          </w:p>
        </w:tc>
      </w:tr>
      <w:tr w:rsidR="009B4B50" w:rsidRPr="003D065A" w14:paraId="66A08EDF" w14:textId="77777777" w:rsidTr="000E4558">
        <w:tc>
          <w:tcPr>
            <w:tcW w:w="4706" w:type="dxa"/>
          </w:tcPr>
          <w:p w14:paraId="44E6CC6E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2: </w:t>
            </w:r>
            <w:r w:rsidRPr="00CA40CF">
              <w:rPr>
                <w:sz w:val="18"/>
                <w:szCs w:val="18"/>
                <w:lang w:val="en-GB"/>
              </w:rPr>
              <w:t>I regret the choice tha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A40CF">
              <w:rPr>
                <w:sz w:val="18"/>
                <w:szCs w:val="18"/>
                <w:lang w:val="en-GB"/>
              </w:rPr>
              <w:t>was made</w:t>
            </w:r>
            <w:r w:rsidRPr="00CA40C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14:paraId="653D7E76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6</w:t>
            </w:r>
          </w:p>
        </w:tc>
        <w:tc>
          <w:tcPr>
            <w:tcW w:w="850" w:type="dxa"/>
          </w:tcPr>
          <w:p w14:paraId="0329614B" w14:textId="77777777" w:rsidR="009B4B50" w:rsidRPr="00CA40CF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40CF"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709" w:type="dxa"/>
          </w:tcPr>
          <w:p w14:paraId="6586275A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7</w:t>
            </w:r>
          </w:p>
        </w:tc>
      </w:tr>
      <w:tr w:rsidR="009B4B50" w:rsidRPr="003D065A" w14:paraId="5D322869" w14:textId="77777777" w:rsidTr="000E4558">
        <w:tc>
          <w:tcPr>
            <w:tcW w:w="4706" w:type="dxa"/>
          </w:tcPr>
          <w:p w14:paraId="3895F66D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3: </w:t>
            </w:r>
            <w:r w:rsidRPr="00CA40CF">
              <w:rPr>
                <w:sz w:val="18"/>
                <w:szCs w:val="18"/>
                <w:lang w:val="en-GB"/>
              </w:rPr>
              <w:t>I would go for the sa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A40CF">
              <w:rPr>
                <w:sz w:val="18"/>
                <w:szCs w:val="18"/>
                <w:lang w:val="en-GB"/>
              </w:rPr>
              <w:t xml:space="preserve">choice if I had to do </w:t>
            </w:r>
            <w:r>
              <w:rPr>
                <w:sz w:val="18"/>
                <w:szCs w:val="18"/>
                <w:lang w:val="en-GB"/>
              </w:rPr>
              <w:t xml:space="preserve">it </w:t>
            </w:r>
            <w:r w:rsidRPr="00CA40CF">
              <w:rPr>
                <w:sz w:val="18"/>
                <w:szCs w:val="18"/>
                <w:lang w:val="en-GB"/>
              </w:rPr>
              <w:t>over again</w:t>
            </w:r>
          </w:p>
        </w:tc>
        <w:tc>
          <w:tcPr>
            <w:tcW w:w="992" w:type="dxa"/>
          </w:tcPr>
          <w:p w14:paraId="6C1B7F46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7</w:t>
            </w:r>
          </w:p>
        </w:tc>
        <w:tc>
          <w:tcPr>
            <w:tcW w:w="850" w:type="dxa"/>
          </w:tcPr>
          <w:p w14:paraId="75EE8BCD" w14:textId="77777777" w:rsidR="009B4B50" w:rsidRPr="00CA40CF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40CF">
              <w:rPr>
                <w:sz w:val="18"/>
                <w:szCs w:val="18"/>
                <w:lang w:val="en-GB"/>
              </w:rPr>
              <w:t>1.25</w:t>
            </w:r>
          </w:p>
        </w:tc>
        <w:tc>
          <w:tcPr>
            <w:tcW w:w="709" w:type="dxa"/>
          </w:tcPr>
          <w:p w14:paraId="5B761C8D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</w:t>
            </w:r>
          </w:p>
        </w:tc>
      </w:tr>
      <w:tr w:rsidR="009B4B50" w:rsidRPr="003D065A" w14:paraId="2D8A9322" w14:textId="77777777" w:rsidTr="000E4558">
        <w:tc>
          <w:tcPr>
            <w:tcW w:w="4706" w:type="dxa"/>
          </w:tcPr>
          <w:p w14:paraId="68452028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4: </w:t>
            </w:r>
            <w:r w:rsidRPr="00CA40CF">
              <w:rPr>
                <w:sz w:val="18"/>
                <w:szCs w:val="18"/>
                <w:lang w:val="en-GB"/>
              </w:rPr>
              <w:t>The choice did me a lo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A40CF">
              <w:rPr>
                <w:sz w:val="18"/>
                <w:szCs w:val="18"/>
                <w:lang w:val="en-GB"/>
              </w:rPr>
              <w:t>of harm</w:t>
            </w:r>
            <w:r w:rsidRPr="00CA40CF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14:paraId="3EEF7A78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0</w:t>
            </w:r>
          </w:p>
        </w:tc>
        <w:tc>
          <w:tcPr>
            <w:tcW w:w="850" w:type="dxa"/>
          </w:tcPr>
          <w:p w14:paraId="043A2291" w14:textId="77777777" w:rsidR="009B4B50" w:rsidRPr="00CA40CF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40CF">
              <w:rPr>
                <w:sz w:val="18"/>
                <w:szCs w:val="18"/>
                <w:lang w:val="en-GB"/>
              </w:rPr>
              <w:t>1.63</w:t>
            </w:r>
          </w:p>
        </w:tc>
        <w:tc>
          <w:tcPr>
            <w:tcW w:w="709" w:type="dxa"/>
          </w:tcPr>
          <w:p w14:paraId="454CC767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</w:t>
            </w:r>
          </w:p>
        </w:tc>
      </w:tr>
      <w:tr w:rsidR="009B4B50" w:rsidRPr="003D065A" w14:paraId="1465C283" w14:textId="77777777" w:rsidTr="000E4558">
        <w:tc>
          <w:tcPr>
            <w:tcW w:w="4706" w:type="dxa"/>
            <w:tcBorders>
              <w:bottom w:val="single" w:sz="4" w:space="0" w:color="auto"/>
            </w:tcBorders>
          </w:tcPr>
          <w:p w14:paraId="383B5B97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5: </w:t>
            </w:r>
            <w:r w:rsidRPr="00CA40CF">
              <w:rPr>
                <w:sz w:val="18"/>
                <w:szCs w:val="18"/>
                <w:lang w:val="en-GB"/>
              </w:rPr>
              <w:t>The decision was a wi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A40CF">
              <w:rPr>
                <w:sz w:val="18"/>
                <w:szCs w:val="18"/>
                <w:lang w:val="en-GB"/>
              </w:rPr>
              <w:t>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357A55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A2FDDA" w14:textId="77777777" w:rsidR="009B4B50" w:rsidRPr="00CA40CF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40CF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F1480D" w14:textId="77777777" w:rsidR="009B4B50" w:rsidRDefault="009B4B50" w:rsidP="000E4558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</w:tr>
    </w:tbl>
    <w:p w14:paraId="1EE3E060" w14:textId="1D6EDEB1" w:rsidR="009B4B50" w:rsidRPr="001E0E8E" w:rsidRDefault="009B4B50" w:rsidP="009B4B50">
      <w:pPr>
        <w:spacing w:line="360" w:lineRule="auto"/>
        <w:jc w:val="both"/>
        <w:rPr>
          <w:sz w:val="16"/>
          <w:szCs w:val="16"/>
          <w:lang w:val="en-US"/>
        </w:rPr>
      </w:pPr>
      <w:r w:rsidRPr="00CA40CF"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</w:t>
      </w:r>
      <w:r w:rsidRPr="00CA40CF">
        <w:rPr>
          <w:sz w:val="16"/>
          <w:szCs w:val="16"/>
          <w:lang w:val="en-US"/>
        </w:rPr>
        <w:t xml:space="preserve">Items 2 and 4 were reverse coded so that higher values indicate more regret. </w:t>
      </w:r>
      <w:r w:rsidRPr="001E0E8E">
        <w:rPr>
          <w:sz w:val="16"/>
          <w:szCs w:val="16"/>
          <w:lang w:val="en-US"/>
        </w:rPr>
        <w:t>The reverse coded values are shown here</w:t>
      </w:r>
      <w:r w:rsidR="00D07F30">
        <w:rPr>
          <w:sz w:val="16"/>
          <w:szCs w:val="16"/>
          <w:lang w:val="en-US"/>
        </w:rPr>
        <w:t>.</w:t>
      </w:r>
    </w:p>
    <w:p w14:paraId="272392FA" w14:textId="77777777" w:rsidR="009B4B50" w:rsidRPr="005B2ABC" w:rsidRDefault="009B4B50" w:rsidP="009B4B50">
      <w:pPr>
        <w:spacing w:line="36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: </w:t>
      </w:r>
      <w:r w:rsidRPr="005B2ABC">
        <w:rPr>
          <w:sz w:val="18"/>
          <w:szCs w:val="18"/>
          <w:lang w:val="en-US"/>
        </w:rPr>
        <w:t>SD, standard deviation.</w:t>
      </w:r>
    </w:p>
    <w:p w14:paraId="7EC21E31" w14:textId="77777777" w:rsidR="0052129F" w:rsidRPr="009B4B50" w:rsidRDefault="0052129F">
      <w:pPr>
        <w:rPr>
          <w:lang w:val="en-US"/>
        </w:rPr>
      </w:pPr>
    </w:p>
    <w:sectPr w:rsidR="0052129F" w:rsidRPr="009B4B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2F6C1" w14:textId="77777777" w:rsidR="00692983" w:rsidRDefault="00692983" w:rsidP="00DD2C2D">
      <w:r>
        <w:separator/>
      </w:r>
    </w:p>
  </w:endnote>
  <w:endnote w:type="continuationSeparator" w:id="0">
    <w:p w14:paraId="552142CF" w14:textId="77777777" w:rsidR="00692983" w:rsidRDefault="00692983" w:rsidP="00DD2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6DEA6" w14:textId="77777777" w:rsidR="00692983" w:rsidRDefault="00692983" w:rsidP="00DD2C2D">
      <w:r>
        <w:separator/>
      </w:r>
    </w:p>
  </w:footnote>
  <w:footnote w:type="continuationSeparator" w:id="0">
    <w:p w14:paraId="41F6444D" w14:textId="77777777" w:rsidR="00692983" w:rsidRDefault="00692983" w:rsidP="00DD2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50"/>
    <w:rsid w:val="000F6EC6"/>
    <w:rsid w:val="00123FDE"/>
    <w:rsid w:val="00154445"/>
    <w:rsid w:val="0025528D"/>
    <w:rsid w:val="00471CD6"/>
    <w:rsid w:val="004C5DC4"/>
    <w:rsid w:val="004E4AC0"/>
    <w:rsid w:val="0052129F"/>
    <w:rsid w:val="005677A7"/>
    <w:rsid w:val="005F0F83"/>
    <w:rsid w:val="00677E4D"/>
    <w:rsid w:val="00692983"/>
    <w:rsid w:val="007F245A"/>
    <w:rsid w:val="0084534A"/>
    <w:rsid w:val="008A7DC2"/>
    <w:rsid w:val="009754A4"/>
    <w:rsid w:val="009B4B50"/>
    <w:rsid w:val="00A02E9D"/>
    <w:rsid w:val="00AA7A1D"/>
    <w:rsid w:val="00AB2845"/>
    <w:rsid w:val="00C71039"/>
    <w:rsid w:val="00C7682B"/>
    <w:rsid w:val="00CF23AA"/>
    <w:rsid w:val="00D07F30"/>
    <w:rsid w:val="00DD2C2D"/>
    <w:rsid w:val="00DE2854"/>
    <w:rsid w:val="00E641DD"/>
    <w:rsid w:val="00F9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EEF1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4B5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4B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4B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4B5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4B5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4B5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4B5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4B5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4B5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4B5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4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4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4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4B5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4B5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4B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4B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4B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4B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4B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B4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4B5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4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4B5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B4B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4B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B4B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4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4B5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4B5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B4B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9B4B5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D2C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2C2D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2C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2C2D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4T09:36:00Z</dcterms:created>
  <dcterms:modified xsi:type="dcterms:W3CDTF">2025-06-23T07:30:00Z</dcterms:modified>
</cp:coreProperties>
</file>